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4E" w:rsidRPr="005B1437" w:rsidRDefault="0080514E" w:rsidP="0080514E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proofErr w:type="gramStart"/>
      <w:r w:rsidRPr="005B1437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S1 </w:t>
      </w:r>
      <w:r w:rsidRPr="005B1437">
        <w:rPr>
          <w:rFonts w:ascii="Times New Roman" w:hAnsi="Times New Roman" w:cs="Times New Roman"/>
          <w:b/>
          <w:sz w:val="24"/>
          <w:szCs w:val="24"/>
        </w:rPr>
        <w:t>Table</w:t>
      </w:r>
      <w:r w:rsidRPr="005B14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B1437">
        <w:rPr>
          <w:rFonts w:ascii="Times New Roman" w:hAnsi="Times New Roman" w:cs="Times New Roman"/>
          <w:sz w:val="24"/>
          <w:szCs w:val="24"/>
        </w:rPr>
        <w:t xml:space="preserve"> P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1437">
        <w:rPr>
          <w:rFonts w:ascii="Times New Roman" w:hAnsi="Times New Roman" w:cs="Times New Roman"/>
          <w:sz w:val="24"/>
          <w:szCs w:val="24"/>
        </w:rPr>
        <w:t xml:space="preserve"> us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1437">
        <w:rPr>
          <w:rFonts w:ascii="Times New Roman" w:hAnsi="Times New Roman" w:cs="Times New Roman"/>
          <w:sz w:val="24"/>
          <w:szCs w:val="24"/>
        </w:rPr>
        <w:t xml:space="preserve">qPCR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reactions </w:t>
      </w:r>
      <w:r w:rsidRPr="005B1437">
        <w:rPr>
          <w:rFonts w:ascii="Times New Roman" w:hAnsi="Times New Roman" w:cs="Times New Roman"/>
          <w:sz w:val="24"/>
          <w:szCs w:val="24"/>
        </w:rPr>
        <w:t>and dsRNA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preparation</w:t>
      </w:r>
    </w:p>
    <w:p w:rsidR="0080514E" w:rsidRPr="00A94F9F" w:rsidRDefault="0080514E" w:rsidP="0080514E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379"/>
        <w:gridCol w:w="992"/>
      </w:tblGrid>
      <w:tr w:rsidR="0080514E" w:rsidRPr="005B1437" w:rsidTr="000D6FB9">
        <w:trPr>
          <w:trHeight w:val="34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enes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quences (5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B1437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992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ize (</w:t>
            </w: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0514E" w:rsidRPr="005B1437" w:rsidTr="000D6FB9">
        <w:trPr>
          <w:trHeight w:val="239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t-1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CTTTCCTCTCCAGGAATAT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t-1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CTTAGAGTAAATCCAGTGG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30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t-2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CCCGAATGTGCCCAACTTC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</w:tr>
      <w:tr w:rsidR="0080514E" w:rsidRPr="005B1437" w:rsidTr="000D6FB9">
        <w:trPr>
          <w:trHeight w:val="293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t-2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AAAGATCTGCCGAAAGTAA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Def 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GGGTGTTAAGGTAATAAA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80514E" w:rsidRPr="005B1437" w:rsidTr="000D6FB9">
        <w:trPr>
          <w:trHeight w:val="266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Def 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CAACTACATGTATGACTAA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lv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GTGGACATCTTCAGGGCC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80514E" w:rsidRPr="005B1437" w:rsidTr="000D6FB9">
        <w:trPr>
          <w:trHeight w:val="248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lv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 xml:space="preserve"> -R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TCGTGTTCAATGCCAC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84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Hemo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AGACCAGGGCGAGTACAA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80514E" w:rsidRPr="005B1437" w:rsidTr="000D6FB9">
        <w:trPr>
          <w:trHeight w:val="239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Hemo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GCGACATGAACCAAGGTTT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75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Lyso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GCAAAAGCTAACGGTTTTC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</w:tr>
      <w:tr w:rsidR="0080514E" w:rsidRPr="005B1437" w:rsidTr="000D6FB9">
        <w:trPr>
          <w:trHeight w:val="248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Lyso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ATTCTTCCATCCATACCAG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66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f-1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TCCCTCTCTGTCCTGAAG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f-1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AGAAACACGAAGAAAGATG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f-2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ATGTTCTGGCGCAGCTGTC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80514E" w:rsidRPr="005B1437" w:rsidTr="000D6FB9">
        <w:trPr>
          <w:trHeight w:val="266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f-2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CGGCTGAACGCAAACACAG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93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RL32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TGCCCAACATTGGTTACG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80514E" w:rsidRPr="005B1437" w:rsidTr="000D6FB9">
        <w:trPr>
          <w:trHeight w:val="266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RL32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TCGTTCTCCTGGCTGCGGA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NOS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CGAAGGACCTGTACACTAT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NOS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AAGGCCAAACGAGCTTTATG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  <w:vAlign w:val="center"/>
          </w:tcPr>
          <w:p w:rsidR="0080514E" w:rsidRPr="005B1437" w:rsidRDefault="0080514E" w:rsidP="000D6FB9">
            <w:pPr>
              <w:snapToGrid w:val="0"/>
              <w:rPr>
                <w:rFonts w:ascii="Times New Roman" w:hAnsi="Times New Roman"/>
                <w:color w:val="000000"/>
                <w:szCs w:val="20"/>
                <w:lang w:eastAsia="ko-KR"/>
              </w:rPr>
            </w:pPr>
            <w:r w:rsidRPr="005B1437">
              <w:rPr>
                <w:rFonts w:ascii="Times New Roman" w:eastAsia="Times New Roman" w:hAnsi="Times New Roman"/>
                <w:color w:val="000000"/>
                <w:szCs w:val="20"/>
              </w:rPr>
              <w:t>SeiPLA</w:t>
            </w:r>
            <w:r w:rsidRPr="005B1437">
              <w:rPr>
                <w:rFonts w:ascii="Times New Roman" w:eastAsia="Times New Roman" w:hAnsi="Times New Roman"/>
                <w:color w:val="000000"/>
                <w:szCs w:val="20"/>
                <w:vertAlign w:val="subscript"/>
              </w:rPr>
              <w:t>2</w:t>
            </w:r>
            <w:r w:rsidRPr="005B1437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  <w:r w:rsidRPr="005B1437">
              <w:rPr>
                <w:rFonts w:ascii="Times New Roman" w:hAnsi="Times New Roman"/>
                <w:color w:val="000000"/>
                <w:szCs w:val="20"/>
                <w:lang w:eastAsia="ko-KR"/>
              </w:rPr>
              <w:t>B</w:t>
            </w:r>
            <w:r w:rsidRPr="005B1437">
              <w:rPr>
                <w:rFonts w:ascii="Times New Roman" w:eastAsia="Times New Roman" w:hAnsi="Times New Roman"/>
                <w:color w:val="000000"/>
                <w:szCs w:val="20"/>
              </w:rPr>
              <w:t>-RT-F</w:t>
            </w:r>
          </w:p>
        </w:tc>
        <w:tc>
          <w:tcPr>
            <w:tcW w:w="6379" w:type="dxa"/>
            <w:vAlign w:val="center"/>
          </w:tcPr>
          <w:p w:rsidR="0080514E" w:rsidRPr="005B1437" w:rsidRDefault="0080514E" w:rsidP="000D6FB9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5B1437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AGACACTACACTCGGCAAGA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ko-KR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06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B1437">
              <w:rPr>
                <w:rFonts w:ascii="Times New Roman" w:eastAsia="Times New Roman" w:hAnsi="Times New Roman"/>
                <w:color w:val="000000"/>
                <w:szCs w:val="20"/>
              </w:rPr>
              <w:t>SeiPLA</w:t>
            </w:r>
            <w:r w:rsidRPr="005B1437">
              <w:rPr>
                <w:rFonts w:ascii="Times New Roman" w:eastAsia="Times New Roman" w:hAnsi="Times New Roman"/>
                <w:color w:val="000000"/>
                <w:szCs w:val="20"/>
                <w:vertAlign w:val="subscript"/>
              </w:rPr>
              <w:t>2</w:t>
            </w:r>
            <w:r w:rsidRPr="005B1437">
              <w:rPr>
                <w:rFonts w:ascii="Times New Roman" w:eastAsia="Times New Roman" w:hAnsi="Times New Roman"/>
                <w:color w:val="000000"/>
                <w:szCs w:val="20"/>
              </w:rPr>
              <w:t>-</w:t>
            </w:r>
            <w:r w:rsidRPr="005B1437">
              <w:rPr>
                <w:rFonts w:ascii="Times New Roman" w:hAnsi="Times New Roman"/>
                <w:color w:val="000000"/>
                <w:szCs w:val="20"/>
                <w:lang w:eastAsia="ko-KR"/>
              </w:rPr>
              <w:t>B</w:t>
            </w:r>
            <w:r w:rsidRPr="005B1437">
              <w:rPr>
                <w:rFonts w:ascii="Times New Roman" w:eastAsia="Times New Roman" w:hAnsi="Times New Roman"/>
                <w:color w:val="000000"/>
                <w:szCs w:val="20"/>
              </w:rPr>
              <w:t>-RT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GAGATGGCGCAGTAC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66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Toll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AGTGCGACTGTACAAT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Toll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GTCGCATCCATCGGTATT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39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Relish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TGTGATCTAGCAAGTGCATT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</w:tr>
      <w:tr w:rsidR="0080514E" w:rsidRPr="005B1437" w:rsidTr="000D6FB9">
        <w:trPr>
          <w:trHeight w:val="162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Relish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ACTTCAATTCCGTCTTCTGT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12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NOSRNAi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CGAAGGACCTGTACACTAT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NOSRNAi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AAGGCCAAACGAGCTTTATG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43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TollRNAi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AGTGCGACTGTACAATG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TollRNAi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GGTCGCATCCATCGGTATT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79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RelishRNAi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5B1437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u w:val="single"/>
                <w:lang w:eastAsia="ko-KR"/>
              </w:rPr>
              <w:t>TAATACGACTCACTATAGGGAGA</w:t>
            </w:r>
            <w:r w:rsidRPr="005B1437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eastAsia="ko-KR"/>
              </w:rPr>
              <w:t>TGTGATCTAGCAAGTGCATT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80514E" w:rsidRPr="005B1437" w:rsidTr="000D6FB9">
        <w:trPr>
          <w:trHeight w:val="257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SeRelishRNAi</w:t>
            </w:r>
            <w:proofErr w:type="spellEnd"/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5B1437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u w:val="single"/>
                <w:lang w:eastAsia="ko-KR"/>
              </w:rPr>
              <w:t>TAATACGACTCACTATAGGGAGA</w:t>
            </w:r>
            <w:r w:rsidRPr="005B1437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eastAsia="ko-KR"/>
              </w:rPr>
              <w:t>ACTTCAATTCCGTCTTCTGTC</w:t>
            </w:r>
          </w:p>
        </w:tc>
        <w:tc>
          <w:tcPr>
            <w:tcW w:w="992" w:type="dxa"/>
            <w:vMerge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14E" w:rsidRPr="005B1437" w:rsidTr="000D6FB9">
        <w:trPr>
          <w:trHeight w:val="234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pBV-ORF302-F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snapToGrid w:val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437">
              <w:rPr>
                <w:rStyle w:val="fontstyle01"/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5B143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AATACGGAGCTAGCGTTACG</w:t>
            </w:r>
          </w:p>
        </w:tc>
        <w:tc>
          <w:tcPr>
            <w:tcW w:w="992" w:type="dxa"/>
            <w:vMerge w:val="restart"/>
            <w:vAlign w:val="center"/>
          </w:tcPr>
          <w:p w:rsidR="0080514E" w:rsidRPr="005B1437" w:rsidRDefault="0080514E" w:rsidP="000D6F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</w:tr>
      <w:tr w:rsidR="0080514E" w:rsidRPr="005B1437" w:rsidTr="000D6FB9">
        <w:trPr>
          <w:trHeight w:val="260"/>
        </w:trPr>
        <w:tc>
          <w:tcPr>
            <w:tcW w:w="2093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437">
              <w:rPr>
                <w:rFonts w:ascii="Times New Roman" w:hAnsi="Times New Roman" w:cs="Times New Roman"/>
                <w:sz w:val="20"/>
                <w:szCs w:val="20"/>
              </w:rPr>
              <w:t>CpBV-ORF302-R</w:t>
            </w:r>
          </w:p>
        </w:tc>
        <w:tc>
          <w:tcPr>
            <w:tcW w:w="6379" w:type="dxa"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5B1437">
              <w:rPr>
                <w:rStyle w:val="fontstyle01"/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5B1437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GGTATGCTTCTCTGCATATGC</w:t>
            </w:r>
          </w:p>
        </w:tc>
        <w:tc>
          <w:tcPr>
            <w:tcW w:w="992" w:type="dxa"/>
            <w:vMerge/>
          </w:tcPr>
          <w:p w:rsidR="0080514E" w:rsidRPr="005B1437" w:rsidRDefault="0080514E" w:rsidP="000D6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514E" w:rsidRPr="005B1437" w:rsidRDefault="0080514E" w:rsidP="008051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5B1437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5B1437">
        <w:rPr>
          <w:rFonts w:ascii="Times New Roman" w:hAnsi="Times New Roman" w:cs="Times New Roman"/>
          <w:sz w:val="24"/>
          <w:szCs w:val="24"/>
          <w:lang w:eastAsia="ko-KR"/>
        </w:rPr>
        <w:t xml:space="preserve"> Underlined sequence represents T7 promoter.</w:t>
      </w:r>
    </w:p>
    <w:p w:rsidR="0080514E" w:rsidRPr="005B1437" w:rsidRDefault="0080514E" w:rsidP="008051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514E" w:rsidRPr="005B1437" w:rsidRDefault="0080514E" w:rsidP="008051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514E" w:rsidRPr="005B1437" w:rsidRDefault="0080514E" w:rsidP="008051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6A70" w:rsidRDefault="00B16A70">
      <w:pPr>
        <w:rPr>
          <w:rFonts w:hint="eastAsia"/>
          <w:lang w:eastAsia="ko-KR"/>
        </w:rPr>
      </w:pPr>
      <w:bookmarkStart w:id="0" w:name="_GoBack"/>
      <w:bookmarkEnd w:id="0"/>
    </w:p>
    <w:sectPr w:rsidR="00B16A70" w:rsidSect="00E65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14E"/>
    <w:rsid w:val="0080514E"/>
    <w:rsid w:val="00B1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14E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14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0514E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14E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14E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0514E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8-01-22T08:51:00Z</dcterms:created>
  <dcterms:modified xsi:type="dcterms:W3CDTF">2018-01-22T08:51:00Z</dcterms:modified>
</cp:coreProperties>
</file>